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A5F37" w14:textId="77777777" w:rsidR="00E004CA" w:rsidRDefault="00E004CA" w:rsidP="00F24869"/>
    <w:p w14:paraId="1A59FCA0" w14:textId="2F9FE940" w:rsidR="001F2080" w:rsidRPr="00BA31CC" w:rsidRDefault="001F2080" w:rsidP="00937838">
      <w:pPr>
        <w:pStyle w:val="Title"/>
        <w:rPr>
          <w:lang w:val="en-US"/>
        </w:rPr>
      </w:pPr>
      <w:r w:rsidRPr="00BA31CC">
        <w:rPr>
          <w:lang w:val="en-US"/>
        </w:rPr>
        <w:t>Multimedia</w:t>
      </w:r>
      <w:r w:rsidR="00660B0A" w:rsidRPr="00BA31CC">
        <w:rPr>
          <w:lang w:val="en-US"/>
        </w:rPr>
        <w:t xml:space="preserve"> Appendix 2</w:t>
      </w:r>
      <w:r w:rsidR="00937838">
        <w:rPr>
          <w:lang w:val="en-US"/>
        </w:rPr>
        <w:t xml:space="preserve">: </w:t>
      </w:r>
      <w:r w:rsidR="00081FFE" w:rsidRPr="00BA31CC">
        <w:rPr>
          <w:lang w:val="en-US"/>
        </w:rPr>
        <w:t>Interview question guide for</w:t>
      </w:r>
      <w:r w:rsidRPr="00BA31CC">
        <w:rPr>
          <w:lang w:val="en-US"/>
        </w:rPr>
        <w:t xml:space="preserve"> </w:t>
      </w:r>
      <w:r w:rsidR="00937838" w:rsidRPr="00BA31CC">
        <w:rPr>
          <w:lang w:val="en-US"/>
        </w:rPr>
        <w:t>healthcare</w:t>
      </w:r>
      <w:r w:rsidRPr="00BA31CC">
        <w:rPr>
          <w:lang w:val="en-US"/>
        </w:rPr>
        <w:t xml:space="preserve"> professionals </w:t>
      </w:r>
      <w:r w:rsidR="00CB21D0" w:rsidRPr="00BA31CC">
        <w:rPr>
          <w:lang w:val="en-US"/>
        </w:rPr>
        <w:t>for phase 1</w:t>
      </w:r>
    </w:p>
    <w:p w14:paraId="10E26C10" w14:textId="77777777" w:rsidR="00A704B2" w:rsidRDefault="00A704B2" w:rsidP="00BA31CC">
      <w:pPr>
        <w:pStyle w:val="Normal0"/>
        <w:jc w:val="both"/>
        <w:rPr>
          <w:b/>
          <w:sz w:val="28"/>
          <w:szCs w:val="28"/>
        </w:rPr>
      </w:pPr>
    </w:p>
    <w:p w14:paraId="2E9E749B" w14:textId="40F616BB" w:rsidR="00BA31CC" w:rsidRPr="00937838" w:rsidRDefault="00A86A58" w:rsidP="00937838">
      <w:pPr>
        <w:pStyle w:val="Heading1"/>
        <w:rPr>
          <w:rFonts w:eastAsiaTheme="minorHAnsi"/>
        </w:rPr>
      </w:pPr>
      <w:r w:rsidRPr="00BA31CC">
        <w:rPr>
          <w:rFonts w:eastAsiaTheme="minorHAnsi"/>
        </w:rPr>
        <w:t>A</w:t>
      </w:r>
      <w:r w:rsidR="00A704B2" w:rsidRPr="00BA31CC">
        <w:rPr>
          <w:rFonts w:eastAsiaTheme="minorHAnsi"/>
        </w:rPr>
        <w:t>) Current care</w:t>
      </w:r>
      <w:r w:rsidR="002C170B" w:rsidRPr="00BA31CC">
        <w:rPr>
          <w:rFonts w:eastAsiaTheme="minorHAnsi"/>
        </w:rPr>
        <w:t xml:space="preserve"> in Tayside</w:t>
      </w:r>
      <w:r w:rsidR="00A704B2" w:rsidRPr="00BA31CC">
        <w:rPr>
          <w:rFonts w:eastAsiaTheme="minorHAnsi"/>
        </w:rPr>
        <w:t xml:space="preserve"> for women with GDM</w:t>
      </w:r>
    </w:p>
    <w:p w14:paraId="0FEC2844" w14:textId="3BD2CB44" w:rsidR="005F1E4A" w:rsidRPr="00BA31CC" w:rsidRDefault="005F1E4A" w:rsidP="00937838">
      <w:pPr>
        <w:pStyle w:val="Heading2"/>
        <w:rPr>
          <w:rFonts w:eastAsiaTheme="minorHAnsi"/>
        </w:rPr>
      </w:pPr>
      <w:r w:rsidRPr="00BA31CC">
        <w:rPr>
          <w:rFonts w:eastAsiaTheme="minorHAnsi"/>
        </w:rPr>
        <w:t>Consultant</w:t>
      </w:r>
    </w:p>
    <w:p w14:paraId="71D176E4" w14:textId="77777777" w:rsidR="00A86A58" w:rsidRDefault="001E2677" w:rsidP="00A86A58">
      <w:pPr>
        <w:pStyle w:val="ListParagraph"/>
        <w:numPr>
          <w:ilvl w:val="0"/>
          <w:numId w:val="14"/>
        </w:numPr>
      </w:pPr>
      <w:r>
        <w:t>Could you please explain</w:t>
      </w:r>
      <w:r w:rsidR="00ED22D9">
        <w:t xml:space="preserve"> the current care </w:t>
      </w:r>
      <w:r w:rsidR="00201942">
        <w:t>practice</w:t>
      </w:r>
      <w:r>
        <w:t xml:space="preserve"> </w:t>
      </w:r>
      <w:r w:rsidR="00ED22D9">
        <w:t>for women with GDM?</w:t>
      </w:r>
    </w:p>
    <w:p w14:paraId="0BCAFFE5" w14:textId="77777777" w:rsidR="00A17F89" w:rsidRDefault="001E2677" w:rsidP="00A86A58">
      <w:pPr>
        <w:pStyle w:val="ListParagraph"/>
        <w:numPr>
          <w:ilvl w:val="0"/>
          <w:numId w:val="15"/>
        </w:numPr>
      </w:pPr>
      <w:r>
        <w:t>In your opinion,</w:t>
      </w:r>
      <w:r w:rsidR="00ED22D9">
        <w:t xml:space="preserve"> is there a</w:t>
      </w:r>
      <w:r w:rsidR="00201942">
        <w:t>ny advantage or</w:t>
      </w:r>
      <w:r w:rsidR="0085084F">
        <w:t xml:space="preserve"> disadvantage</w:t>
      </w:r>
      <w:r w:rsidR="00850664">
        <w:t xml:space="preserve"> with the current </w:t>
      </w:r>
      <w:r w:rsidR="00675C65">
        <w:t xml:space="preserve">care </w:t>
      </w:r>
      <w:r w:rsidR="00850664">
        <w:t>practice</w:t>
      </w:r>
      <w:r w:rsidR="00ED22D9">
        <w:t>?</w:t>
      </w:r>
      <w:r w:rsidR="00ED22D9" w:rsidRPr="00ED22D9">
        <w:t xml:space="preserve"> </w:t>
      </w:r>
    </w:p>
    <w:p w14:paraId="05C7996F" w14:textId="77777777" w:rsidR="00E34013" w:rsidRDefault="00ED22D9" w:rsidP="00A86A58">
      <w:pPr>
        <w:pStyle w:val="ListParagraph"/>
        <w:numPr>
          <w:ilvl w:val="0"/>
          <w:numId w:val="15"/>
        </w:numPr>
      </w:pPr>
      <w:r w:rsidRPr="00ED22D9">
        <w:t xml:space="preserve">How </w:t>
      </w:r>
      <w:r w:rsidR="00850664">
        <w:t>can we</w:t>
      </w:r>
      <w:r w:rsidRPr="00ED22D9">
        <w:t xml:space="preserve"> imp</w:t>
      </w:r>
      <w:r w:rsidR="00850664">
        <w:t>rove the current practice</w:t>
      </w:r>
      <w:r w:rsidRPr="00ED22D9">
        <w:t>?</w:t>
      </w:r>
    </w:p>
    <w:p w14:paraId="5555F55D" w14:textId="77777777" w:rsidR="00843595" w:rsidRDefault="00843595" w:rsidP="00843595">
      <w:pPr>
        <w:pStyle w:val="ListParagraph"/>
        <w:numPr>
          <w:ilvl w:val="0"/>
          <w:numId w:val="15"/>
        </w:numPr>
      </w:pPr>
      <w:r w:rsidRPr="00843595">
        <w:t>What issues are important to you with regard to GDM self-management?</w:t>
      </w:r>
      <w:r>
        <w:t xml:space="preserve"> Which aspects of GDM self-management are important in order to monitor or control the GDM condition?</w:t>
      </w:r>
    </w:p>
    <w:p w14:paraId="5DB2D9E8" w14:textId="77777777" w:rsidR="00E606FB" w:rsidRDefault="00E606FB" w:rsidP="00843595">
      <w:pPr>
        <w:pStyle w:val="ListParagraph"/>
        <w:numPr>
          <w:ilvl w:val="0"/>
          <w:numId w:val="15"/>
        </w:numPr>
      </w:pPr>
      <w:r>
        <w:t>What criteria do you use to diagnose GDM in Scotland?</w:t>
      </w:r>
    </w:p>
    <w:p w14:paraId="315E936A" w14:textId="77777777" w:rsidR="007628C5" w:rsidRDefault="007628C5" w:rsidP="00843595">
      <w:pPr>
        <w:pStyle w:val="ListParagraph"/>
        <w:numPr>
          <w:ilvl w:val="0"/>
          <w:numId w:val="15"/>
        </w:numPr>
      </w:pPr>
      <w:r>
        <w:t>Do you know</w:t>
      </w:r>
      <w:r w:rsidR="009343B5">
        <w:t>,</w:t>
      </w:r>
      <w:r>
        <w:t xml:space="preserve"> what is the prevalence of GDM in Tayside or in Scotland?</w:t>
      </w:r>
    </w:p>
    <w:p w14:paraId="144A2632" w14:textId="77777777" w:rsidR="00F47BB1" w:rsidRDefault="00F47BB1" w:rsidP="001F2080">
      <w:r>
        <w:t xml:space="preserve">       </w:t>
      </w:r>
      <w:r w:rsidR="00850664">
        <w:t>2</w:t>
      </w:r>
      <w:r w:rsidR="00E34013">
        <w:t>)</w:t>
      </w:r>
      <w:r w:rsidR="0064612F" w:rsidRPr="0064612F">
        <w:t xml:space="preserve"> </w:t>
      </w:r>
      <w:r>
        <w:t xml:space="preserve"> </w:t>
      </w:r>
      <w:r>
        <w:tab/>
      </w:r>
      <w:r w:rsidR="0064612F" w:rsidRPr="0064612F">
        <w:t>Is any technology being used currently with regard to GDM self-management?</w:t>
      </w:r>
      <w:r w:rsidR="001F2080">
        <w:t xml:space="preserve"> </w:t>
      </w:r>
      <w:r>
        <w:t>If</w:t>
      </w:r>
      <w:r w:rsidR="0064612F" w:rsidRPr="0064612F">
        <w:t xml:space="preserve"> yes, please provide a brief description of it? </w:t>
      </w:r>
    </w:p>
    <w:p w14:paraId="7BA81A16" w14:textId="303A3428" w:rsidR="005F1E4A" w:rsidRPr="00BA31CC" w:rsidRDefault="005F1E4A" w:rsidP="00937838">
      <w:pPr>
        <w:pStyle w:val="Heading2"/>
      </w:pPr>
      <w:r w:rsidRPr="00BA31CC">
        <w:t>Diabetes Nurse</w:t>
      </w:r>
    </w:p>
    <w:p w14:paraId="7AFDBA98" w14:textId="77777777" w:rsidR="003C0B0B" w:rsidRDefault="003C0B0B" w:rsidP="003C0B0B">
      <w:pPr>
        <w:pStyle w:val="ListParagraph"/>
        <w:numPr>
          <w:ilvl w:val="0"/>
          <w:numId w:val="17"/>
        </w:numPr>
      </w:pPr>
      <w:r>
        <w:t>C</w:t>
      </w:r>
      <w:r w:rsidRPr="003C0B0B">
        <w:t xml:space="preserve">ould you please </w:t>
      </w:r>
      <w:proofErr w:type="gramStart"/>
      <w:r w:rsidRPr="003C0B0B">
        <w:t>explain briefly</w:t>
      </w:r>
      <w:proofErr w:type="gramEnd"/>
      <w:r w:rsidRPr="003C0B0B">
        <w:t xml:space="preserve"> the current care practice for women with GDM?</w:t>
      </w:r>
    </w:p>
    <w:p w14:paraId="72EC5C1E" w14:textId="77777777" w:rsidR="00675C65" w:rsidRDefault="00E6380F" w:rsidP="00F47BB1">
      <w:pPr>
        <w:pStyle w:val="ListParagraph"/>
        <w:numPr>
          <w:ilvl w:val="0"/>
          <w:numId w:val="17"/>
        </w:numPr>
      </w:pPr>
      <w:r>
        <w:t>The current method is using a logbook or a paper written document for GDM self-management. Am I right?</w:t>
      </w:r>
      <w:r w:rsidR="00F45316">
        <w:t xml:space="preserve"> </w:t>
      </w:r>
    </w:p>
    <w:p w14:paraId="7096D153" w14:textId="77777777" w:rsidR="00675C65" w:rsidRDefault="00F45316" w:rsidP="00675C65">
      <w:pPr>
        <w:pStyle w:val="ListParagraph"/>
        <w:numPr>
          <w:ilvl w:val="0"/>
          <w:numId w:val="18"/>
        </w:numPr>
      </w:pPr>
      <w:r>
        <w:t xml:space="preserve">Do you think </w:t>
      </w:r>
      <w:r w:rsidR="00675C65">
        <w:t xml:space="preserve">using a logbook is </w:t>
      </w:r>
      <w:r>
        <w:t xml:space="preserve">enough? </w:t>
      </w:r>
    </w:p>
    <w:p w14:paraId="64E942AE" w14:textId="77777777" w:rsidR="009A67FA" w:rsidRPr="009A67FA" w:rsidRDefault="001E2677" w:rsidP="001E2677">
      <w:pPr>
        <w:pStyle w:val="ListParagraph"/>
        <w:numPr>
          <w:ilvl w:val="0"/>
          <w:numId w:val="18"/>
        </w:numPr>
      </w:pPr>
      <w:r w:rsidRPr="001E2677">
        <w:t>In your opinion,</w:t>
      </w:r>
      <w:r w:rsidRPr="009A67FA">
        <w:t xml:space="preserve"> is</w:t>
      </w:r>
      <w:r w:rsidR="009A67FA" w:rsidRPr="009A67FA">
        <w:t xml:space="preserve"> there any </w:t>
      </w:r>
      <w:r w:rsidR="007F5634">
        <w:t>advantage and disadvantage</w:t>
      </w:r>
      <w:r w:rsidR="009A67FA" w:rsidRPr="009A67FA">
        <w:t xml:space="preserve"> with the current care practice? </w:t>
      </w:r>
    </w:p>
    <w:p w14:paraId="63AFEBD8" w14:textId="77777777" w:rsidR="00B11B50" w:rsidRDefault="00A67505" w:rsidP="00675C65">
      <w:pPr>
        <w:pStyle w:val="ListParagraph"/>
        <w:numPr>
          <w:ilvl w:val="0"/>
          <w:numId w:val="18"/>
        </w:numPr>
      </w:pPr>
      <w:r>
        <w:t xml:space="preserve">How we can improve it? </w:t>
      </w:r>
      <w:r w:rsidR="00B11B50">
        <w:t>Do you think technology such as a mobile app or a website could help?</w:t>
      </w:r>
    </w:p>
    <w:p w14:paraId="6EF7A71D" w14:textId="1F130803" w:rsidR="005F1E4A" w:rsidRPr="00BA31CC" w:rsidRDefault="004E47A9" w:rsidP="00937838">
      <w:pPr>
        <w:pStyle w:val="Heading2"/>
      </w:pPr>
      <w:r w:rsidRPr="00BA31CC">
        <w:t>Dietic</w:t>
      </w:r>
      <w:r w:rsidR="005F1E4A" w:rsidRPr="00BA31CC">
        <w:t>ian</w:t>
      </w:r>
    </w:p>
    <w:p w14:paraId="2DD30816" w14:textId="466DF07E" w:rsidR="009A67FA" w:rsidRDefault="009A67FA" w:rsidP="009A67FA">
      <w:r>
        <w:t xml:space="preserve">1)  </w:t>
      </w:r>
      <w:r w:rsidR="0085084F">
        <w:t>What support do you provide for women with GDM regarding their diet?</w:t>
      </w:r>
      <w:r w:rsidR="0085084F" w:rsidRPr="0085084F">
        <w:t xml:space="preserve"> How do women with GDM </w:t>
      </w:r>
      <w:r w:rsidR="00883BE9">
        <w:t>prefer</w:t>
      </w:r>
      <w:r w:rsidR="0085084F" w:rsidRPr="0085084F">
        <w:t xml:space="preserve"> to record their diet?</w:t>
      </w:r>
      <w:r w:rsidR="0085084F">
        <w:t xml:space="preserve"> </w:t>
      </w:r>
    </w:p>
    <w:p w14:paraId="113EE2CD" w14:textId="1F6671FE" w:rsidR="0064612F" w:rsidRDefault="00176996" w:rsidP="00937838">
      <w:pPr>
        <w:pStyle w:val="ListParagraph"/>
        <w:numPr>
          <w:ilvl w:val="0"/>
          <w:numId w:val="20"/>
        </w:numPr>
      </w:pPr>
      <w:r w:rsidRPr="00176996">
        <w:t>In yo</w:t>
      </w:r>
      <w:r w:rsidR="0085084F">
        <w:t>ur opinion, is there any advantage and disadvantage</w:t>
      </w:r>
      <w:r w:rsidRPr="00176996">
        <w:t xml:space="preserve"> with the current </w:t>
      </w:r>
      <w:r>
        <w:t>method of recording</w:t>
      </w:r>
      <w:r w:rsidRPr="00176996">
        <w:t xml:space="preserve">? </w:t>
      </w:r>
    </w:p>
    <w:p w14:paraId="348F8BF2" w14:textId="77777777" w:rsidR="009A67FA" w:rsidRDefault="009A67FA" w:rsidP="009A67FA">
      <w:r>
        <w:t xml:space="preserve">2)  </w:t>
      </w:r>
      <w:r w:rsidR="001A10B2">
        <w:t>How is diet information</w:t>
      </w:r>
      <w:r w:rsidR="003C0D4D">
        <w:t xml:space="preserve"> provide</w:t>
      </w:r>
      <w:r w:rsidR="001A10B2">
        <w:t>d</w:t>
      </w:r>
      <w:r w:rsidR="003C0D4D">
        <w:t xml:space="preserve"> to women in the</w:t>
      </w:r>
      <w:r w:rsidR="00E34013">
        <w:t xml:space="preserve"> early stage of their diagnosis? </w:t>
      </w:r>
    </w:p>
    <w:p w14:paraId="01F8829B" w14:textId="77777777" w:rsidR="009A67FA" w:rsidRDefault="00E34013" w:rsidP="009A67FA">
      <w:pPr>
        <w:pStyle w:val="ListParagraph"/>
        <w:numPr>
          <w:ilvl w:val="0"/>
          <w:numId w:val="21"/>
        </w:numPr>
      </w:pPr>
      <w:r>
        <w:t>Do you think</w:t>
      </w:r>
      <w:r w:rsidR="00B11B50">
        <w:t xml:space="preserve"> </w:t>
      </w:r>
      <w:r>
        <w:t>it is</w:t>
      </w:r>
      <w:r w:rsidR="00B11B50">
        <w:t xml:space="preserve"> difficult</w:t>
      </w:r>
      <w:r>
        <w:t xml:space="preserve"> for women</w:t>
      </w:r>
      <w:r w:rsidR="00B11B50">
        <w:t xml:space="preserve"> to remember all the information</w:t>
      </w:r>
      <w:r>
        <w:t xml:space="preserve"> in details</w:t>
      </w:r>
      <w:r w:rsidR="00B11B50">
        <w:t xml:space="preserve"> later on? </w:t>
      </w:r>
    </w:p>
    <w:p w14:paraId="35B736EC" w14:textId="77777777" w:rsidR="003C0D4D" w:rsidRDefault="00B11B50" w:rsidP="009A67FA">
      <w:pPr>
        <w:pStyle w:val="ListParagraph"/>
        <w:numPr>
          <w:ilvl w:val="0"/>
          <w:numId w:val="21"/>
        </w:numPr>
      </w:pPr>
      <w:r>
        <w:t>Do you think technology could help</w:t>
      </w:r>
      <w:r w:rsidR="00176996">
        <w:t>?</w:t>
      </w:r>
      <w:r w:rsidR="001F2080">
        <w:t xml:space="preserve"> A</w:t>
      </w:r>
      <w:r>
        <w:t xml:space="preserve">nd how? </w:t>
      </w:r>
    </w:p>
    <w:p w14:paraId="5A88D39B" w14:textId="06C7DE48" w:rsidR="00B11B50" w:rsidRDefault="009A67FA" w:rsidP="00937838">
      <w:r>
        <w:t xml:space="preserve">3) </w:t>
      </w:r>
      <w:r w:rsidR="0064612F" w:rsidRPr="0064612F">
        <w:t xml:space="preserve"> </w:t>
      </w:r>
      <w:r w:rsidR="003C0D4D">
        <w:t>Do you offer any website or any mobile app to women for helping them with their diet</w:t>
      </w:r>
      <w:r w:rsidR="0064612F" w:rsidRPr="0064612F">
        <w:t>? If the answer is yes, please provide a brief description of it?</w:t>
      </w:r>
    </w:p>
    <w:p w14:paraId="5AD895C4" w14:textId="0E90FA6F" w:rsidR="00BA31CC" w:rsidRPr="00BA31CC" w:rsidRDefault="00ED22D9" w:rsidP="00937838">
      <w:pPr>
        <w:pStyle w:val="Heading2"/>
      </w:pPr>
      <w:r w:rsidRPr="00BA31CC">
        <w:lastRenderedPageBreak/>
        <w:t>For ALL</w:t>
      </w:r>
    </w:p>
    <w:p w14:paraId="41F65F70" w14:textId="0595EFEB" w:rsidR="009A67FA" w:rsidRDefault="009A67FA" w:rsidP="009A67FA">
      <w:r>
        <w:t xml:space="preserve">1) </w:t>
      </w:r>
      <w:r w:rsidR="00E6380F" w:rsidRPr="00E6380F">
        <w:t xml:space="preserve">Why </w:t>
      </w:r>
      <w:r w:rsidR="00883BE9">
        <w:t>do/don’t you</w:t>
      </w:r>
      <w:r w:rsidR="00E6380F" w:rsidRPr="00E6380F">
        <w:t xml:space="preserve"> offer any technology like a mobile app or a website to women to manage their condition</w:t>
      </w:r>
      <w:r w:rsidR="00E34013">
        <w:t>?</w:t>
      </w:r>
    </w:p>
    <w:p w14:paraId="23B8205C" w14:textId="77777777" w:rsidR="0063019E" w:rsidRDefault="009A67FA" w:rsidP="0063019E">
      <w:r>
        <w:t xml:space="preserve">2) </w:t>
      </w:r>
      <w:r w:rsidR="0063019E">
        <w:t>Is there any additional support offered betwee</w:t>
      </w:r>
      <w:r w:rsidR="002E3C73">
        <w:t>n clinic appointments? If not, d</w:t>
      </w:r>
      <w:r w:rsidR="0063019E">
        <w:t>o you think technology can provide help?</w:t>
      </w:r>
    </w:p>
    <w:p w14:paraId="69BE26A3" w14:textId="77777777" w:rsidR="006703F8" w:rsidRDefault="006703F8" w:rsidP="0095333A"/>
    <w:p w14:paraId="3EDD246A" w14:textId="50C954CB" w:rsidR="00F24869" w:rsidRPr="00BA31CC" w:rsidRDefault="009A67FA" w:rsidP="00937838">
      <w:pPr>
        <w:pStyle w:val="Heading1"/>
      </w:pPr>
      <w:r w:rsidRPr="00BA31CC">
        <w:t>B</w:t>
      </w:r>
      <w:r w:rsidR="00A704B2" w:rsidRPr="00BA31CC">
        <w:t>) HPs’</w:t>
      </w:r>
      <w:r w:rsidR="00F24869" w:rsidRPr="00BA31CC">
        <w:t xml:space="preserve"> opinions about using technology with regard to GDM self-managem</w:t>
      </w:r>
      <w:r w:rsidR="00A704B2" w:rsidRPr="00BA31CC">
        <w:t>ent and how technology can help</w:t>
      </w:r>
    </w:p>
    <w:p w14:paraId="44CAD13F" w14:textId="7EFE2E2C" w:rsidR="001D78C2" w:rsidRDefault="009A67FA" w:rsidP="007C45E9">
      <w:r>
        <w:t>1</w:t>
      </w:r>
      <w:r w:rsidR="00ED22D9">
        <w:t xml:space="preserve">) </w:t>
      </w:r>
      <w:r w:rsidR="0063019E">
        <w:t>What are your thought</w:t>
      </w:r>
      <w:r w:rsidR="00883BE9">
        <w:t>s</w:t>
      </w:r>
      <w:r w:rsidR="0063019E">
        <w:t xml:space="preserve"> about using</w:t>
      </w:r>
      <w:r w:rsidR="008410AE">
        <w:t xml:space="preserve"> technology such as</w:t>
      </w:r>
      <w:r w:rsidR="007C45E9">
        <w:t xml:space="preserve"> a mobile app or a website for managing women with GDM?  Why?</w:t>
      </w:r>
    </w:p>
    <w:p w14:paraId="33CA3674" w14:textId="783E3E99" w:rsidR="00813A9A" w:rsidRDefault="00D40C31" w:rsidP="007C45E9">
      <w:r>
        <w:t xml:space="preserve">2) </w:t>
      </w:r>
      <w:r w:rsidR="00843595">
        <w:t>What do you like or dislike about using technology?</w:t>
      </w:r>
    </w:p>
    <w:p w14:paraId="6F97CE70" w14:textId="7BF22236" w:rsidR="00AE50D3" w:rsidRDefault="00FA3EB1" w:rsidP="007C45E9">
      <w:r>
        <w:t>3</w:t>
      </w:r>
      <w:r w:rsidR="007C45E9">
        <w:t xml:space="preserve">) Do you think using a mobile app or a website </w:t>
      </w:r>
      <w:r w:rsidR="00127105">
        <w:t>would lead to</w:t>
      </w:r>
      <w:r w:rsidR="007C45E9">
        <w:t xml:space="preserve"> better care</w:t>
      </w:r>
      <w:r w:rsidR="00DA024F">
        <w:t xml:space="preserve"> or optimize the blood glucose control</w:t>
      </w:r>
      <w:r w:rsidR="007C45E9">
        <w:t xml:space="preserve"> for women compare</w:t>
      </w:r>
      <w:r w:rsidR="00883BE9">
        <w:t>d</w:t>
      </w:r>
      <w:r w:rsidR="007C45E9">
        <w:t xml:space="preserve"> to current care</w:t>
      </w:r>
      <w:r w:rsidR="00027521">
        <w:t xml:space="preserve"> (for example</w:t>
      </w:r>
      <w:r w:rsidR="00883BE9">
        <w:t>,</w:t>
      </w:r>
      <w:r w:rsidR="00A80D86">
        <w:t xml:space="preserve"> </w:t>
      </w:r>
      <w:r w:rsidR="00ED22D9">
        <w:t>access to</w:t>
      </w:r>
      <w:r w:rsidR="00A80D86">
        <w:t xml:space="preserve"> women’s</w:t>
      </w:r>
      <w:r w:rsidR="00027521">
        <w:t xml:space="preserve"> data</w:t>
      </w:r>
      <w:r w:rsidR="00A80D86">
        <w:t xml:space="preserve"> in real time</w:t>
      </w:r>
      <w:r w:rsidR="00027521">
        <w:t xml:space="preserve"> and </w:t>
      </w:r>
      <w:r w:rsidR="00ED22D9">
        <w:t>providing</w:t>
      </w:r>
      <w:r w:rsidR="00027521">
        <w:t xml:space="preserve"> feedback to patient</w:t>
      </w:r>
      <w:r w:rsidR="00CE41A1">
        <w:t>s</w:t>
      </w:r>
      <w:r w:rsidR="00027521">
        <w:t xml:space="preserve"> in real time compare</w:t>
      </w:r>
      <w:r w:rsidR="00883BE9">
        <w:t>d</w:t>
      </w:r>
      <w:r w:rsidR="00027521">
        <w:t xml:space="preserve"> to</w:t>
      </w:r>
      <w:r w:rsidR="00FE2546">
        <w:t xml:space="preserve"> seeing data at a</w:t>
      </w:r>
      <w:r w:rsidR="00027521">
        <w:t xml:space="preserve"> next visit)</w:t>
      </w:r>
      <w:r w:rsidR="007C45E9">
        <w:t>?</w:t>
      </w:r>
      <w:r w:rsidR="00ED22D9">
        <w:t xml:space="preserve"> </w:t>
      </w:r>
    </w:p>
    <w:p w14:paraId="2DD797C6" w14:textId="1FD4DF76" w:rsidR="00D019A3" w:rsidRDefault="00FA3EB1" w:rsidP="0063019E">
      <w:r>
        <w:t>4</w:t>
      </w:r>
      <w:r w:rsidR="0063019E">
        <w:t xml:space="preserve">) </w:t>
      </w:r>
      <w:r w:rsidR="00CE41A1">
        <w:t>In your opinion,</w:t>
      </w:r>
      <w:r w:rsidR="00D019A3" w:rsidRPr="00D019A3">
        <w:t xml:space="preserve"> </w:t>
      </w:r>
      <w:r w:rsidR="00CE41A1">
        <w:t xml:space="preserve">can </w:t>
      </w:r>
      <w:r w:rsidR="00D019A3" w:rsidRPr="00D019A3">
        <w:t xml:space="preserve">technology </w:t>
      </w:r>
      <w:r w:rsidR="00CE41A1">
        <w:t>like a mobile app or website</w:t>
      </w:r>
      <w:r w:rsidR="00D019A3" w:rsidRPr="00D019A3">
        <w:t xml:space="preserve"> offer </w:t>
      </w:r>
      <w:r w:rsidR="00CE41A1">
        <w:t xml:space="preserve">a useful and practical </w:t>
      </w:r>
      <w:r w:rsidR="00D019A3" w:rsidRPr="00D019A3">
        <w:t xml:space="preserve">remote control for women who live </w:t>
      </w:r>
      <w:r w:rsidR="00883BE9">
        <w:t>far from the clinic</w:t>
      </w:r>
      <w:r w:rsidR="00D019A3" w:rsidRPr="00D019A3">
        <w:t>?</w:t>
      </w:r>
    </w:p>
    <w:p w14:paraId="42E64EC9" w14:textId="14BB9CFF" w:rsidR="00AE50D3" w:rsidRDefault="00FA3EB1" w:rsidP="0063019E">
      <w:r>
        <w:t>5</w:t>
      </w:r>
      <w:r w:rsidR="00A704B2">
        <w:t xml:space="preserve">) </w:t>
      </w:r>
      <w:r w:rsidR="003C0BCD">
        <w:t xml:space="preserve">What </w:t>
      </w:r>
      <w:r w:rsidR="00AE50D3">
        <w:t>is your opinion</w:t>
      </w:r>
      <w:r w:rsidR="003C0BCD">
        <w:t xml:space="preserve"> about virtual visits such as</w:t>
      </w:r>
      <w:r w:rsidR="00883BE9">
        <w:t xml:space="preserve"> via</w:t>
      </w:r>
      <w:r w:rsidR="003C0BCD">
        <w:t xml:space="preserve"> </w:t>
      </w:r>
      <w:r w:rsidR="00883BE9">
        <w:t>S</w:t>
      </w:r>
      <w:r w:rsidR="003C0BCD">
        <w:t>kype</w:t>
      </w:r>
      <w:r w:rsidR="00D63641">
        <w:t xml:space="preserve"> </w:t>
      </w:r>
      <w:r w:rsidR="00AE50D3">
        <w:t>compare</w:t>
      </w:r>
      <w:r w:rsidR="00883BE9">
        <w:t>d</w:t>
      </w:r>
      <w:r w:rsidR="00AE50D3">
        <w:t xml:space="preserve"> to</w:t>
      </w:r>
      <w:r w:rsidR="00D63641">
        <w:t xml:space="preserve"> face</w:t>
      </w:r>
      <w:r w:rsidR="00883BE9">
        <w:t>-</w:t>
      </w:r>
      <w:r w:rsidR="00D63641">
        <w:t>to</w:t>
      </w:r>
      <w:r w:rsidR="00883BE9">
        <w:t>-</w:t>
      </w:r>
      <w:r w:rsidR="00D63641">
        <w:t>face clinical visit</w:t>
      </w:r>
      <w:r w:rsidR="00CE41A1">
        <w:t>s</w:t>
      </w:r>
      <w:r w:rsidR="00883BE9">
        <w:t>,</w:t>
      </w:r>
      <w:r w:rsidR="00813A9A">
        <w:t xml:space="preserve"> with the fact that some of women with GDM need to come from rural area to attend their clinical appointment</w:t>
      </w:r>
      <w:r w:rsidR="00CE41A1">
        <w:t>s</w:t>
      </w:r>
      <w:r w:rsidR="003C0BCD">
        <w:t>?</w:t>
      </w:r>
    </w:p>
    <w:p w14:paraId="18695647" w14:textId="7B183B00" w:rsidR="0030226B" w:rsidRDefault="00FA3EB1" w:rsidP="007C45E9">
      <w:r>
        <w:t>6</w:t>
      </w:r>
      <w:r w:rsidR="0030226B" w:rsidRPr="0030226B">
        <w:t xml:space="preserve">) Do you think using a mobile app or a website should </w:t>
      </w:r>
      <w:r w:rsidR="00883BE9">
        <w:t xml:space="preserve">be </w:t>
      </w:r>
      <w:r w:rsidR="0030226B" w:rsidRPr="0030226B">
        <w:t>consider</w:t>
      </w:r>
      <w:r w:rsidR="00883BE9">
        <w:t>ed</w:t>
      </w:r>
      <w:r w:rsidR="0030226B" w:rsidRPr="0030226B">
        <w:t xml:space="preserve"> as complementary care </w:t>
      </w:r>
      <w:r w:rsidR="00CE41A1">
        <w:t>in addition to</w:t>
      </w:r>
      <w:r w:rsidR="0030226B" w:rsidRPr="0030226B">
        <w:t xml:space="preserve"> </w:t>
      </w:r>
      <w:r w:rsidR="00883BE9">
        <w:t xml:space="preserve">the </w:t>
      </w:r>
      <w:r w:rsidR="0030226B" w:rsidRPr="0030226B">
        <w:t xml:space="preserve">current care </w:t>
      </w:r>
      <w:r w:rsidR="00CE41A1">
        <w:t>system</w:t>
      </w:r>
      <w:r w:rsidR="00883BE9">
        <w:t>,</w:t>
      </w:r>
      <w:r w:rsidR="00CE41A1">
        <w:t xml:space="preserve"> </w:t>
      </w:r>
      <w:r w:rsidR="0030226B" w:rsidRPr="0030226B">
        <w:t xml:space="preserve">or can </w:t>
      </w:r>
      <w:r w:rsidR="00883BE9">
        <w:t xml:space="preserve">it </w:t>
      </w:r>
      <w:r w:rsidR="0030226B" w:rsidRPr="0030226B">
        <w:t xml:space="preserve">stand alone for managing women with GDM? Why? </w:t>
      </w:r>
    </w:p>
    <w:p w14:paraId="1C1FB2CB" w14:textId="77777777" w:rsidR="00F24869" w:rsidRPr="00BA31CC" w:rsidRDefault="00FA3EB1" w:rsidP="00937838">
      <w:pPr>
        <w:pStyle w:val="Heading1"/>
      </w:pPr>
      <w:r w:rsidRPr="00BA31CC">
        <w:t>C</w:t>
      </w:r>
      <w:r w:rsidR="00A704B2" w:rsidRPr="00BA31CC">
        <w:t>) B</w:t>
      </w:r>
      <w:r w:rsidR="00F24869" w:rsidRPr="00BA31CC">
        <w:t xml:space="preserve">arriers and facilitators of using technology </w:t>
      </w:r>
    </w:p>
    <w:p w14:paraId="071AD6CA" w14:textId="5B29E0EB" w:rsidR="00DD4FB1" w:rsidRDefault="00FA3EB1" w:rsidP="003C77D7">
      <w:r>
        <w:t>1</w:t>
      </w:r>
      <w:r w:rsidR="007C45E9">
        <w:t xml:space="preserve">) </w:t>
      </w:r>
      <w:r w:rsidR="006C2988">
        <w:t>Considering</w:t>
      </w:r>
      <w:r w:rsidR="00DD4FB1">
        <w:t xml:space="preserve"> </w:t>
      </w:r>
      <w:r w:rsidR="00DD4FB1" w:rsidRPr="00027521">
        <w:t>current</w:t>
      </w:r>
      <w:r w:rsidR="00DD4FB1">
        <w:t xml:space="preserve"> </w:t>
      </w:r>
      <w:r w:rsidR="00027521" w:rsidRPr="00027521">
        <w:t>busy clinic</w:t>
      </w:r>
      <w:r w:rsidR="00DD4FB1">
        <w:t>s</w:t>
      </w:r>
      <w:r w:rsidR="00027521">
        <w:t xml:space="preserve">, </w:t>
      </w:r>
      <w:r w:rsidR="00DD4FB1">
        <w:t>what would be</w:t>
      </w:r>
      <w:r w:rsidR="007C45E9">
        <w:t xml:space="preserve"> more convenient</w:t>
      </w:r>
      <w:r w:rsidR="00DD4FB1">
        <w:t xml:space="preserve"> (easier and time-saving method) </w:t>
      </w:r>
      <w:r w:rsidR="007C45E9">
        <w:t xml:space="preserve">for </w:t>
      </w:r>
      <w:r w:rsidR="006C2988">
        <w:t>healthcare</w:t>
      </w:r>
      <w:r w:rsidR="007C45E9">
        <w:t xml:space="preserve"> professionals to use during the clinical visits</w:t>
      </w:r>
      <w:r w:rsidR="001D78C2">
        <w:t>,</w:t>
      </w:r>
      <w:r w:rsidR="00027521">
        <w:t xml:space="preserve"> </w:t>
      </w:r>
      <w:r w:rsidR="001D78C2">
        <w:t>t</w:t>
      </w:r>
      <w:r w:rsidR="00DD4FB1">
        <w:t>echnology</w:t>
      </w:r>
      <w:r w:rsidR="0030226B">
        <w:t xml:space="preserve"> such as </w:t>
      </w:r>
      <w:r w:rsidR="007C45E9">
        <w:t xml:space="preserve">a mobile app or </w:t>
      </w:r>
      <w:r w:rsidR="001D78C2">
        <w:t>a</w:t>
      </w:r>
      <w:r w:rsidR="007C45E9">
        <w:t xml:space="preserve"> logbook? Why?</w:t>
      </w:r>
    </w:p>
    <w:p w14:paraId="2BAEA9F9" w14:textId="3CD99E17" w:rsidR="00023497" w:rsidRDefault="00201942" w:rsidP="00903DD5">
      <w:r>
        <w:t>2</w:t>
      </w:r>
      <w:r w:rsidR="00A704B2">
        <w:t xml:space="preserve">) </w:t>
      </w:r>
      <w:r w:rsidR="00DD4FB1">
        <w:t>In your opinion, are</w:t>
      </w:r>
      <w:r w:rsidR="00023497" w:rsidRPr="00023497">
        <w:t xml:space="preserve"> </w:t>
      </w:r>
      <w:r w:rsidR="00DD4FB1">
        <w:t>these technologies</w:t>
      </w:r>
      <w:r w:rsidR="00E6380F">
        <w:t xml:space="preserve"> </w:t>
      </w:r>
      <w:r w:rsidR="00DD4FB1">
        <w:t>reliable or can you trust</w:t>
      </w:r>
      <w:r w:rsidR="00023497" w:rsidRPr="00023497">
        <w:t xml:space="preserve"> the</w:t>
      </w:r>
      <w:r w:rsidR="006C2988">
        <w:t xml:space="preserve">m </w:t>
      </w:r>
      <w:r w:rsidR="00DD4FB1">
        <w:t>with regard</w:t>
      </w:r>
      <w:r w:rsidR="00C8099A">
        <w:t xml:space="preserve"> to the accuracy of the data or </w:t>
      </w:r>
      <w:r w:rsidR="006C2988">
        <w:t>their</w:t>
      </w:r>
      <w:r w:rsidR="00C8099A">
        <w:t xml:space="preserve"> content</w:t>
      </w:r>
      <w:r w:rsidR="00023497" w:rsidRPr="00023497">
        <w:t>? Why?</w:t>
      </w:r>
    </w:p>
    <w:p w14:paraId="66BB7DD6" w14:textId="77777777" w:rsidR="00155DCC" w:rsidRDefault="003C77D7" w:rsidP="007C45E9">
      <w:r>
        <w:t>3</w:t>
      </w:r>
      <w:r w:rsidR="00A704B2">
        <w:t xml:space="preserve">) </w:t>
      </w:r>
      <w:r w:rsidR="00371C18">
        <w:t>In your opinion, w</w:t>
      </w:r>
      <w:r w:rsidR="0063019E">
        <w:t>hat do women need from a digital GDM system?</w:t>
      </w:r>
      <w:r w:rsidR="00A704B2">
        <w:t xml:space="preserve"> </w:t>
      </w:r>
      <w:r w:rsidR="00371C18">
        <w:t>W</w:t>
      </w:r>
      <w:r w:rsidR="00155DCC">
        <w:t xml:space="preserve">hat </w:t>
      </w:r>
      <w:r w:rsidR="004F2BC4">
        <w:t>are the most important elements of self-management that women can get help from technology like a mobile app or a website?</w:t>
      </w:r>
      <w:r w:rsidR="004F2BC4" w:rsidRPr="004F2BC4">
        <w:t xml:space="preserve"> </w:t>
      </w:r>
    </w:p>
    <w:p w14:paraId="41D7666A" w14:textId="4757AEA7" w:rsidR="004F2BC4" w:rsidRPr="009302B5" w:rsidRDefault="003C77D7" w:rsidP="004F2BC4">
      <w:pPr>
        <w:rPr>
          <w:color w:val="FF0000"/>
        </w:rPr>
      </w:pPr>
      <w:r>
        <w:t>4</w:t>
      </w:r>
      <w:r w:rsidR="00A704B2" w:rsidRPr="00903DD5">
        <w:t>)</w:t>
      </w:r>
      <w:r w:rsidR="00371C18">
        <w:t xml:space="preserve"> As a healthcare professional,</w:t>
      </w:r>
      <w:r w:rsidR="00A704B2" w:rsidRPr="00903DD5">
        <w:t xml:space="preserve"> </w:t>
      </w:r>
      <w:r w:rsidR="00371C18">
        <w:t>w</w:t>
      </w:r>
      <w:r w:rsidR="004F2BC4" w:rsidRPr="00903DD5">
        <w:t>hat do you want from a digital GDM self-ma</w:t>
      </w:r>
      <w:r w:rsidR="004D65A1" w:rsidRPr="00903DD5">
        <w:t>nagement system for managing GDM</w:t>
      </w:r>
      <w:r w:rsidR="004F2BC4" w:rsidRPr="00903DD5">
        <w:t>? How</w:t>
      </w:r>
      <w:r w:rsidR="006C2988">
        <w:t xml:space="preserve"> could</w:t>
      </w:r>
      <w:r w:rsidR="004F2BC4" w:rsidRPr="00903DD5">
        <w:t xml:space="preserve"> technology like a mobile app help you to manage or monitor women with GDM?</w:t>
      </w:r>
      <w:r w:rsidR="0063019E">
        <w:t xml:space="preserve"> What information do you need from a digital GDM system?</w:t>
      </w:r>
      <w:r w:rsidR="009302B5">
        <w:t xml:space="preserve"> </w:t>
      </w:r>
    </w:p>
    <w:p w14:paraId="7F80CB05" w14:textId="28B827AB" w:rsidR="00843595" w:rsidRDefault="003C77D7" w:rsidP="00F24869">
      <w:r>
        <w:t>5</w:t>
      </w:r>
      <w:r w:rsidR="00A704B2">
        <w:t xml:space="preserve">) </w:t>
      </w:r>
      <w:r w:rsidR="00112E1C">
        <w:t>In general, w</w:t>
      </w:r>
      <w:r w:rsidR="005A40C3">
        <w:t>hat would be the problems</w:t>
      </w:r>
      <w:r w:rsidR="00DA024F">
        <w:t xml:space="preserve"> or barriers of using</w:t>
      </w:r>
      <w:r w:rsidR="00822B3C">
        <w:t xml:space="preserve"> technology like a mobile app</w:t>
      </w:r>
      <w:r w:rsidR="00DA024F">
        <w:t xml:space="preserve"> by </w:t>
      </w:r>
      <w:r w:rsidR="006C2988">
        <w:t>h</w:t>
      </w:r>
      <w:r w:rsidR="00DA024F">
        <w:t>ealthcare professionals</w:t>
      </w:r>
      <w:r w:rsidR="00822B3C">
        <w:t>?</w:t>
      </w:r>
    </w:p>
    <w:p w14:paraId="0AF968D8" w14:textId="77777777" w:rsidR="009302B5" w:rsidRDefault="003C77D7" w:rsidP="00F24869">
      <w:r>
        <w:t>6</w:t>
      </w:r>
      <w:r w:rsidR="00843595">
        <w:t>)</w:t>
      </w:r>
      <w:r w:rsidR="0095333A">
        <w:t xml:space="preserve"> </w:t>
      </w:r>
      <w:r w:rsidR="007C0071" w:rsidRPr="007C0071">
        <w:t>What are the concerns of healthcare professionals with regard to technology?</w:t>
      </w:r>
    </w:p>
    <w:p w14:paraId="02D3690A" w14:textId="6421C7E3" w:rsidR="00C70518" w:rsidRDefault="003C77D7" w:rsidP="00E004CA">
      <w:r>
        <w:t>7</w:t>
      </w:r>
      <w:r w:rsidR="00FA3EB1">
        <w:t xml:space="preserve">) </w:t>
      </w:r>
      <w:r w:rsidR="00822B3C">
        <w:t xml:space="preserve">What </w:t>
      </w:r>
      <w:r w:rsidR="009302B5">
        <w:t>are</w:t>
      </w:r>
      <w:r w:rsidR="00822B3C">
        <w:t xml:space="preserve"> the benefit</w:t>
      </w:r>
      <w:r w:rsidR="005A40C3">
        <w:t>s</w:t>
      </w:r>
      <w:r w:rsidR="00822B3C">
        <w:t xml:space="preserve"> of using technology for both women and HPs?</w:t>
      </w:r>
    </w:p>
    <w:sectPr w:rsidR="00C705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A51C9" w14:textId="77777777" w:rsidR="004E5523" w:rsidRDefault="004E5523" w:rsidP="00E004CA">
      <w:pPr>
        <w:spacing w:after="0" w:line="240" w:lineRule="auto"/>
      </w:pPr>
      <w:r>
        <w:separator/>
      </w:r>
    </w:p>
  </w:endnote>
  <w:endnote w:type="continuationSeparator" w:id="0">
    <w:p w14:paraId="14410347" w14:textId="77777777" w:rsidR="004E5523" w:rsidRDefault="004E5523" w:rsidP="00E00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EF67D" w14:textId="77777777" w:rsidR="00D40C31" w:rsidRDefault="00D40C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376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FA9938" w14:textId="77777777" w:rsidR="007014F3" w:rsidRDefault="007014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31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D4C1E1" w14:textId="77777777" w:rsidR="007014F3" w:rsidRDefault="007014F3" w:rsidP="009E69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A4AD5" w14:textId="77777777" w:rsidR="00D40C31" w:rsidRDefault="00D40C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39BED" w14:textId="77777777" w:rsidR="004E5523" w:rsidRDefault="004E5523" w:rsidP="00E004CA">
      <w:pPr>
        <w:spacing w:after="0" w:line="240" w:lineRule="auto"/>
      </w:pPr>
      <w:r>
        <w:separator/>
      </w:r>
    </w:p>
  </w:footnote>
  <w:footnote w:type="continuationSeparator" w:id="0">
    <w:p w14:paraId="2B64F727" w14:textId="77777777" w:rsidR="004E5523" w:rsidRDefault="004E5523" w:rsidP="00E004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CF2FF" w14:textId="77777777" w:rsidR="00D40C31" w:rsidRDefault="00D40C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3F022" w14:textId="77777777" w:rsidR="007014F3" w:rsidRPr="00E004CA" w:rsidRDefault="007014F3" w:rsidP="00E004CA">
    <w:pPr>
      <w:pStyle w:val="Header"/>
      <w:rPr>
        <w:b/>
        <w:i/>
        <w:lang w:val="en-US"/>
      </w:rPr>
    </w:pPr>
  </w:p>
  <w:p w14:paraId="17E00C2A" w14:textId="77777777" w:rsidR="007014F3" w:rsidRDefault="007014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F8309" w14:textId="77777777" w:rsidR="00D40C31" w:rsidRDefault="00D40C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34BDE"/>
    <w:multiLevelType w:val="hybridMultilevel"/>
    <w:tmpl w:val="4C2A6E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241C5"/>
    <w:multiLevelType w:val="hybridMultilevel"/>
    <w:tmpl w:val="2B163BB2"/>
    <w:lvl w:ilvl="0" w:tplc="08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2" w15:restartNumberingAfterBreak="0">
    <w:nsid w:val="0BB375D5"/>
    <w:multiLevelType w:val="hybridMultilevel"/>
    <w:tmpl w:val="D082868A"/>
    <w:lvl w:ilvl="0" w:tplc="08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B1FD5"/>
    <w:multiLevelType w:val="multilevel"/>
    <w:tmpl w:val="EA22C14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F7F2939"/>
    <w:multiLevelType w:val="multilevel"/>
    <w:tmpl w:val="4FBEB0F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31A7BE9"/>
    <w:multiLevelType w:val="multilevel"/>
    <w:tmpl w:val="FEA818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63A6A2C"/>
    <w:multiLevelType w:val="hybridMultilevel"/>
    <w:tmpl w:val="C2629FBA"/>
    <w:lvl w:ilvl="0" w:tplc="08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7" w15:restartNumberingAfterBreak="0">
    <w:nsid w:val="196F6D29"/>
    <w:multiLevelType w:val="multilevel"/>
    <w:tmpl w:val="320203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FBF1F02"/>
    <w:multiLevelType w:val="hybridMultilevel"/>
    <w:tmpl w:val="876E0CA0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9" w15:restartNumberingAfterBreak="0">
    <w:nsid w:val="203F3E86"/>
    <w:multiLevelType w:val="hybridMultilevel"/>
    <w:tmpl w:val="B6709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46982"/>
    <w:multiLevelType w:val="multilevel"/>
    <w:tmpl w:val="F172530A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76D3098"/>
    <w:multiLevelType w:val="hybridMultilevel"/>
    <w:tmpl w:val="249C00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C062D1"/>
    <w:multiLevelType w:val="hybridMultilevel"/>
    <w:tmpl w:val="0A2A6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623029"/>
    <w:multiLevelType w:val="hybridMultilevel"/>
    <w:tmpl w:val="082E38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866E13"/>
    <w:multiLevelType w:val="hybridMultilevel"/>
    <w:tmpl w:val="36A4AC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784592"/>
    <w:multiLevelType w:val="hybridMultilevel"/>
    <w:tmpl w:val="CE900A62"/>
    <w:lvl w:ilvl="0" w:tplc="08090011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2414A5"/>
    <w:multiLevelType w:val="multilevel"/>
    <w:tmpl w:val="5420DC44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12F7755"/>
    <w:multiLevelType w:val="hybridMultilevel"/>
    <w:tmpl w:val="92E4DBBE"/>
    <w:lvl w:ilvl="0" w:tplc="5CC690E2">
      <w:start w:val="5"/>
      <w:numFmt w:val="bullet"/>
      <w:lvlText w:val="-"/>
      <w:lvlJc w:val="left"/>
      <w:pPr>
        <w:ind w:left="927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DD610F"/>
    <w:multiLevelType w:val="hybridMultilevel"/>
    <w:tmpl w:val="B81697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5E452C"/>
    <w:multiLevelType w:val="hybridMultilevel"/>
    <w:tmpl w:val="EA08E94A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0" w15:restartNumberingAfterBreak="0">
    <w:nsid w:val="58410A4E"/>
    <w:multiLevelType w:val="hybridMultilevel"/>
    <w:tmpl w:val="FC3E8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2A7A0F"/>
    <w:multiLevelType w:val="hybridMultilevel"/>
    <w:tmpl w:val="2C7AA9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520692"/>
    <w:multiLevelType w:val="hybridMultilevel"/>
    <w:tmpl w:val="797AA0A2"/>
    <w:lvl w:ilvl="0" w:tplc="08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0256C7"/>
    <w:multiLevelType w:val="hybridMultilevel"/>
    <w:tmpl w:val="CB7A92C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6F17FC2"/>
    <w:multiLevelType w:val="hybridMultilevel"/>
    <w:tmpl w:val="03B6C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422CD"/>
    <w:multiLevelType w:val="hybridMultilevel"/>
    <w:tmpl w:val="73F061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322E43"/>
    <w:multiLevelType w:val="hybridMultilevel"/>
    <w:tmpl w:val="0F1AA89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1031760962">
    <w:abstractNumId w:val="17"/>
  </w:num>
  <w:num w:numId="2" w16cid:durableId="500127382">
    <w:abstractNumId w:val="15"/>
  </w:num>
  <w:num w:numId="3" w16cid:durableId="239146400">
    <w:abstractNumId w:val="22"/>
  </w:num>
  <w:num w:numId="4" w16cid:durableId="1923758125">
    <w:abstractNumId w:val="2"/>
  </w:num>
  <w:num w:numId="5" w16cid:durableId="1532456215">
    <w:abstractNumId w:val="0"/>
  </w:num>
  <w:num w:numId="6" w16cid:durableId="350036861">
    <w:abstractNumId w:val="11"/>
  </w:num>
  <w:num w:numId="7" w16cid:durableId="2049376550">
    <w:abstractNumId w:val="18"/>
  </w:num>
  <w:num w:numId="8" w16cid:durableId="386299635">
    <w:abstractNumId w:val="16"/>
  </w:num>
  <w:num w:numId="9" w16cid:durableId="1303653211">
    <w:abstractNumId w:val="3"/>
  </w:num>
  <w:num w:numId="10" w16cid:durableId="1365445211">
    <w:abstractNumId w:val="10"/>
  </w:num>
  <w:num w:numId="11" w16cid:durableId="1030297622">
    <w:abstractNumId w:val="4"/>
  </w:num>
  <w:num w:numId="12" w16cid:durableId="263072937">
    <w:abstractNumId w:val="5"/>
  </w:num>
  <w:num w:numId="13" w16cid:durableId="1109157431">
    <w:abstractNumId w:val="7"/>
  </w:num>
  <w:num w:numId="14" w16cid:durableId="1514958855">
    <w:abstractNumId w:val="13"/>
  </w:num>
  <w:num w:numId="15" w16cid:durableId="791510140">
    <w:abstractNumId w:val="1"/>
  </w:num>
  <w:num w:numId="16" w16cid:durableId="2092697901">
    <w:abstractNumId w:val="6"/>
  </w:num>
  <w:num w:numId="17" w16cid:durableId="84963788">
    <w:abstractNumId w:val="14"/>
  </w:num>
  <w:num w:numId="18" w16cid:durableId="1545556389">
    <w:abstractNumId w:val="23"/>
  </w:num>
  <w:num w:numId="19" w16cid:durableId="1510022490">
    <w:abstractNumId w:val="21"/>
  </w:num>
  <w:num w:numId="20" w16cid:durableId="1401439605">
    <w:abstractNumId w:val="8"/>
  </w:num>
  <w:num w:numId="21" w16cid:durableId="1321807665">
    <w:abstractNumId w:val="9"/>
  </w:num>
  <w:num w:numId="22" w16cid:durableId="935753392">
    <w:abstractNumId w:val="24"/>
  </w:num>
  <w:num w:numId="23" w16cid:durableId="675113571">
    <w:abstractNumId w:val="25"/>
  </w:num>
  <w:num w:numId="24" w16cid:durableId="1116562486">
    <w:abstractNumId w:val="19"/>
  </w:num>
  <w:num w:numId="25" w16cid:durableId="1804686727">
    <w:abstractNumId w:val="12"/>
  </w:num>
  <w:num w:numId="26" w16cid:durableId="1000156158">
    <w:abstractNumId w:val="26"/>
  </w:num>
  <w:num w:numId="27" w16cid:durableId="131075071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869"/>
    <w:rsid w:val="00023497"/>
    <w:rsid w:val="00027521"/>
    <w:rsid w:val="0004250A"/>
    <w:rsid w:val="00081FFE"/>
    <w:rsid w:val="000937EA"/>
    <w:rsid w:val="000A391D"/>
    <w:rsid w:val="000E5239"/>
    <w:rsid w:val="001046FB"/>
    <w:rsid w:val="00112E1C"/>
    <w:rsid w:val="00127105"/>
    <w:rsid w:val="0013781C"/>
    <w:rsid w:val="00155DCC"/>
    <w:rsid w:val="00155F89"/>
    <w:rsid w:val="00172161"/>
    <w:rsid w:val="00176996"/>
    <w:rsid w:val="001A10B2"/>
    <w:rsid w:val="001A62A2"/>
    <w:rsid w:val="001D78C2"/>
    <w:rsid w:val="001E2677"/>
    <w:rsid w:val="001F2080"/>
    <w:rsid w:val="00201942"/>
    <w:rsid w:val="0020556C"/>
    <w:rsid w:val="0023651C"/>
    <w:rsid w:val="0026105E"/>
    <w:rsid w:val="002B6CD6"/>
    <w:rsid w:val="002C170B"/>
    <w:rsid w:val="002D1D30"/>
    <w:rsid w:val="002E3C73"/>
    <w:rsid w:val="0030226B"/>
    <w:rsid w:val="00311179"/>
    <w:rsid w:val="00343A56"/>
    <w:rsid w:val="00357DD4"/>
    <w:rsid w:val="00371C18"/>
    <w:rsid w:val="003757BF"/>
    <w:rsid w:val="003870A6"/>
    <w:rsid w:val="003C0B0B"/>
    <w:rsid w:val="003C0BCD"/>
    <w:rsid w:val="003C0D4D"/>
    <w:rsid w:val="003C77D7"/>
    <w:rsid w:val="003F7B0C"/>
    <w:rsid w:val="00416443"/>
    <w:rsid w:val="00467A7E"/>
    <w:rsid w:val="00471D79"/>
    <w:rsid w:val="00476E68"/>
    <w:rsid w:val="00487F57"/>
    <w:rsid w:val="004B35BC"/>
    <w:rsid w:val="004D65A1"/>
    <w:rsid w:val="004E1BBB"/>
    <w:rsid w:val="004E47A9"/>
    <w:rsid w:val="004E5523"/>
    <w:rsid w:val="004F2BC4"/>
    <w:rsid w:val="00502CF3"/>
    <w:rsid w:val="00506BD6"/>
    <w:rsid w:val="00510EE1"/>
    <w:rsid w:val="00513D0A"/>
    <w:rsid w:val="005263C4"/>
    <w:rsid w:val="00547621"/>
    <w:rsid w:val="005A40C3"/>
    <w:rsid w:val="005D007C"/>
    <w:rsid w:val="005F04CB"/>
    <w:rsid w:val="005F1E4A"/>
    <w:rsid w:val="005F6D55"/>
    <w:rsid w:val="006131B6"/>
    <w:rsid w:val="0063019E"/>
    <w:rsid w:val="0064612F"/>
    <w:rsid w:val="006601B8"/>
    <w:rsid w:val="00660B0A"/>
    <w:rsid w:val="006703F8"/>
    <w:rsid w:val="00672751"/>
    <w:rsid w:val="00675C65"/>
    <w:rsid w:val="00681415"/>
    <w:rsid w:val="0069436F"/>
    <w:rsid w:val="006A2690"/>
    <w:rsid w:val="006A5CC5"/>
    <w:rsid w:val="006B185A"/>
    <w:rsid w:val="006C1637"/>
    <w:rsid w:val="006C2988"/>
    <w:rsid w:val="006D7868"/>
    <w:rsid w:val="007014F3"/>
    <w:rsid w:val="00715D42"/>
    <w:rsid w:val="00751E36"/>
    <w:rsid w:val="007628C5"/>
    <w:rsid w:val="00764F27"/>
    <w:rsid w:val="00767042"/>
    <w:rsid w:val="00771ABC"/>
    <w:rsid w:val="007C0071"/>
    <w:rsid w:val="007C2828"/>
    <w:rsid w:val="007C45E9"/>
    <w:rsid w:val="007D5547"/>
    <w:rsid w:val="007E1E95"/>
    <w:rsid w:val="007F5634"/>
    <w:rsid w:val="00801F60"/>
    <w:rsid w:val="00813A9A"/>
    <w:rsid w:val="008217AF"/>
    <w:rsid w:val="00822B3C"/>
    <w:rsid w:val="00823204"/>
    <w:rsid w:val="00826F51"/>
    <w:rsid w:val="00827425"/>
    <w:rsid w:val="008410AE"/>
    <w:rsid w:val="00843595"/>
    <w:rsid w:val="00846993"/>
    <w:rsid w:val="008477D7"/>
    <w:rsid w:val="00850664"/>
    <w:rsid w:val="0085084F"/>
    <w:rsid w:val="00860CCB"/>
    <w:rsid w:val="00867DE0"/>
    <w:rsid w:val="00883BE9"/>
    <w:rsid w:val="00893436"/>
    <w:rsid w:val="008A5211"/>
    <w:rsid w:val="008C6A9C"/>
    <w:rsid w:val="008D6F3E"/>
    <w:rsid w:val="008F15A2"/>
    <w:rsid w:val="00903DD5"/>
    <w:rsid w:val="00926837"/>
    <w:rsid w:val="00930123"/>
    <w:rsid w:val="009302B5"/>
    <w:rsid w:val="009343B5"/>
    <w:rsid w:val="00937838"/>
    <w:rsid w:val="00944994"/>
    <w:rsid w:val="0095333A"/>
    <w:rsid w:val="009635F5"/>
    <w:rsid w:val="009655A9"/>
    <w:rsid w:val="009A67FA"/>
    <w:rsid w:val="009B5A39"/>
    <w:rsid w:val="009B7DB5"/>
    <w:rsid w:val="009E0BE3"/>
    <w:rsid w:val="009E699F"/>
    <w:rsid w:val="00A17F89"/>
    <w:rsid w:val="00A67505"/>
    <w:rsid w:val="00A704B2"/>
    <w:rsid w:val="00A80D86"/>
    <w:rsid w:val="00A86A58"/>
    <w:rsid w:val="00AA41E8"/>
    <w:rsid w:val="00AA7051"/>
    <w:rsid w:val="00AE50D3"/>
    <w:rsid w:val="00B05560"/>
    <w:rsid w:val="00B11B50"/>
    <w:rsid w:val="00B13456"/>
    <w:rsid w:val="00B2015B"/>
    <w:rsid w:val="00B76B3B"/>
    <w:rsid w:val="00B83087"/>
    <w:rsid w:val="00BA31CC"/>
    <w:rsid w:val="00BD1E84"/>
    <w:rsid w:val="00BE5BDE"/>
    <w:rsid w:val="00C062E6"/>
    <w:rsid w:val="00C178CC"/>
    <w:rsid w:val="00C218D0"/>
    <w:rsid w:val="00C36BD3"/>
    <w:rsid w:val="00C408E6"/>
    <w:rsid w:val="00C61F7F"/>
    <w:rsid w:val="00C6653C"/>
    <w:rsid w:val="00C70518"/>
    <w:rsid w:val="00C74A80"/>
    <w:rsid w:val="00C8099A"/>
    <w:rsid w:val="00C83F00"/>
    <w:rsid w:val="00C928EC"/>
    <w:rsid w:val="00CB21D0"/>
    <w:rsid w:val="00CB2721"/>
    <w:rsid w:val="00CE41A1"/>
    <w:rsid w:val="00CF4526"/>
    <w:rsid w:val="00D019A3"/>
    <w:rsid w:val="00D1446B"/>
    <w:rsid w:val="00D3402C"/>
    <w:rsid w:val="00D35A4B"/>
    <w:rsid w:val="00D40C31"/>
    <w:rsid w:val="00D50EDB"/>
    <w:rsid w:val="00D61211"/>
    <w:rsid w:val="00D63641"/>
    <w:rsid w:val="00D76C12"/>
    <w:rsid w:val="00DA024F"/>
    <w:rsid w:val="00DB31E0"/>
    <w:rsid w:val="00DD4FB1"/>
    <w:rsid w:val="00E004CA"/>
    <w:rsid w:val="00E34013"/>
    <w:rsid w:val="00E42462"/>
    <w:rsid w:val="00E443AB"/>
    <w:rsid w:val="00E46DA6"/>
    <w:rsid w:val="00E51B60"/>
    <w:rsid w:val="00E606FB"/>
    <w:rsid w:val="00E6380F"/>
    <w:rsid w:val="00E71398"/>
    <w:rsid w:val="00E761F1"/>
    <w:rsid w:val="00E80949"/>
    <w:rsid w:val="00E826E8"/>
    <w:rsid w:val="00EA79AD"/>
    <w:rsid w:val="00ED22D9"/>
    <w:rsid w:val="00EF51B1"/>
    <w:rsid w:val="00F1081C"/>
    <w:rsid w:val="00F24869"/>
    <w:rsid w:val="00F27F1F"/>
    <w:rsid w:val="00F45316"/>
    <w:rsid w:val="00F47BB1"/>
    <w:rsid w:val="00F50417"/>
    <w:rsid w:val="00F5482A"/>
    <w:rsid w:val="00F54C89"/>
    <w:rsid w:val="00F8625F"/>
    <w:rsid w:val="00F91716"/>
    <w:rsid w:val="00F91E69"/>
    <w:rsid w:val="00FA3EB1"/>
    <w:rsid w:val="00FD2253"/>
    <w:rsid w:val="00FD546D"/>
    <w:rsid w:val="00FE2546"/>
    <w:rsid w:val="00FF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6E1AF"/>
  <w15:chartTrackingRefBased/>
  <w15:docId w15:val="{63D4D003-4799-495A-B5E4-9311312C2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8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8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4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04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4CA"/>
  </w:style>
  <w:style w:type="paragraph" w:styleId="Footer">
    <w:name w:val="footer"/>
    <w:basedOn w:val="Normal"/>
    <w:link w:val="FooterChar"/>
    <w:uiPriority w:val="99"/>
    <w:unhideWhenUsed/>
    <w:rsid w:val="00E004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4CA"/>
  </w:style>
  <w:style w:type="paragraph" w:styleId="BalloonText">
    <w:name w:val="Balloon Text"/>
    <w:basedOn w:val="Normal"/>
    <w:link w:val="BalloonTextChar"/>
    <w:uiPriority w:val="99"/>
    <w:semiHidden/>
    <w:unhideWhenUsed/>
    <w:rsid w:val="00DB3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1E0"/>
    <w:rPr>
      <w:rFonts w:ascii="Segoe UI" w:hAnsi="Segoe UI" w:cs="Segoe UI"/>
      <w:sz w:val="18"/>
      <w:szCs w:val="18"/>
    </w:rPr>
  </w:style>
  <w:style w:type="paragraph" w:customStyle="1" w:styleId="Normal0">
    <w:name w:val="[Normal]"/>
    <w:rsid w:val="00BA31C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378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378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78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2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nSafiee</dc:creator>
  <cp:keywords/>
  <dc:description/>
  <cp:lastModifiedBy>Daniel Rough (Staff)</cp:lastModifiedBy>
  <cp:revision>34</cp:revision>
  <cp:lastPrinted>2019-12-18T10:39:00Z</cp:lastPrinted>
  <dcterms:created xsi:type="dcterms:W3CDTF">2019-12-13T14:38:00Z</dcterms:created>
  <dcterms:modified xsi:type="dcterms:W3CDTF">2023-08-07T17:12:00Z</dcterms:modified>
</cp:coreProperties>
</file>